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Primer systems utilized with the corresponding product length and annealing temperatu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39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6"/>
        <w:gridCol w:w="3540"/>
        <w:gridCol w:w="2368"/>
        <w:gridCol w:w="3518"/>
        <w:gridCol w:w="1257"/>
        <w:gridCol w:w="926"/>
      </w:tblGrid>
      <w:tr>
        <w:trPr>
          <w:trHeight w:val="315" w:hRule="atLeast"/>
        </w:trPr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orvard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equence (5'→ 3')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equence (5'→ 3'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ength (bp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T (°C)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14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AAAACCATCGTTGTCATTC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297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CTAGGAATAGGCCTGTGA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22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ACGCATTTATTGACCT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353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GACAGATATGGGTGACAGA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31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CACAGGCCTATTCCTAG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411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ATATTGATGCCCCGTTT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37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TCACCCATATCTGTCGA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526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ATGCTGTGGCTATAACT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43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CATCAATATTTTTCATCT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568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CCTCAGAATGATATTTGTC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54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TTACAGTTATAGCCACAG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638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GATCCATTCGACTAG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58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AAATATCATTCTGAGGAG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718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GTGCTGCGATGATAAAT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69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ACCCTAACCCGATTTTTC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795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TTTGTCTGCGTCTGATG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77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TACTCTTCCTTCACGAAACA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898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CTCCAAGTAGGTCTGGTGC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85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CATTAAAGATATCTTA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4976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TATGCAAATAGGAAATATC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495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CAGCAAACCCACTCAACA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098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GTCGGAATATCATGCTGC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08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CATGCCTCTTCTTCACA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212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AGACAGATGCTAGTTGTCC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17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AACACTTACATGAATCG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319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AGACCAGTGTATTGA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bl L1560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TATGCGCTTATAGTACATA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bl H15660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TACATGCTTATATGCATG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30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CTCCTAAAATGAAGATAAGT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435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ATATTAATAAGCATCAGG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39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AGGAAGAAGCCATAGCC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512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GTGTTGAGTGGAAAGCTGTATT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45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CCTGATGCTTATTAATATA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587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ATGTACTATAAGCGCATAA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53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CTTTCCACTCAACAC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644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CATGGGGCATATAATATAAT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61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CGCTTATAGTACATAGAATTAAT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780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GGTGATCAAGCTCGT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73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CGTACATAGCGCATTAAGT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851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TACCCCCACAGTTCAT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81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CCATGCCGCGTGAAACCA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5929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TCTTATATTGCAAGGAGTGGGC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590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CATCTGGTTCTTTTTTCA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6074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CTACAATTCATGCTCC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604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GGATGCTTGGACTCAG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6181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GGAAAATAGATCTTAGGGTT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615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GGCAGTCAATGGTCA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6332</w:t>
            </w:r>
          </w:p>
        </w:tc>
        <w:tc>
          <w:tcPr>
            <w:tcW w:w="3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TTAGGGAAAAATTGGC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L16309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ATACTCAAATCAGCACTC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ervus elaphus H110</w:t>
            </w:r>
          </w:p>
        </w:tc>
        <w:tc>
          <w:tcPr>
            <w:tcW w:w="3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TGCTTGCATGTGTAAG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9:01:00Z</dcterms:created>
  <dc:creator>USER</dc:creator>
  <dc:description/>
  <dc:language>en-US</dc:language>
  <cp:lastModifiedBy>USER</cp:lastModifiedBy>
  <dcterms:modified xsi:type="dcterms:W3CDTF">2014-01-07T09:09:00Z</dcterms:modified>
  <cp:revision>3</cp:revision>
  <dc:subject/>
  <dc:title/>
</cp:coreProperties>
</file>